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9A3" w:rsidRDefault="000809A3" w:rsidP="000809A3">
      <w:r>
        <w:t>Table S1</w:t>
      </w:r>
      <w:bookmarkStart w:id="0" w:name="_GoBack"/>
      <w:bookmarkEnd w:id="0"/>
      <w:r>
        <w:t>: SNV comparison of Malay genome with other published personal genomes</w:t>
      </w:r>
    </w:p>
    <w:p w:rsidR="000809A3" w:rsidRDefault="000809A3"/>
    <w:tbl>
      <w:tblPr>
        <w:tblStyle w:val="LightShading"/>
        <w:tblW w:w="5400" w:type="dxa"/>
        <w:tblInd w:w="2358" w:type="dxa"/>
        <w:tblLook w:val="04A0"/>
      </w:tblPr>
      <w:tblGrid>
        <w:gridCol w:w="3150"/>
        <w:gridCol w:w="2250"/>
      </w:tblGrid>
      <w:tr w:rsidR="00C56178" w:rsidRPr="00C56178" w:rsidTr="00C56178">
        <w:trPr>
          <w:cnfStyle w:val="1000000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Personal genome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Common SNVs with Malaysian genome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Korean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2130484</w:t>
            </w:r>
          </w:p>
        </w:tc>
      </w:tr>
      <w:tr w:rsidR="00C56178" w:rsidRPr="00C56178" w:rsidTr="00C56178">
        <w:trPr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SAIF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2077950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Indian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2010640</w:t>
            </w:r>
          </w:p>
        </w:tc>
      </w:tr>
      <w:tr w:rsidR="00C56178" w:rsidRPr="00C56178" w:rsidTr="00C56178">
        <w:trPr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Chinese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916373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NA18507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837150</w:t>
            </w:r>
          </w:p>
        </w:tc>
      </w:tr>
      <w:tr w:rsidR="00C56178" w:rsidRPr="00C56178" w:rsidTr="00C56178">
        <w:trPr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NA19240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790232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NA12878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788361</w:t>
            </w:r>
          </w:p>
        </w:tc>
      </w:tr>
      <w:tr w:rsidR="00C56178" w:rsidRPr="00C56178" w:rsidTr="00C56178">
        <w:trPr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Watson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787263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NA07022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771999</w:t>
            </w:r>
          </w:p>
        </w:tc>
      </w:tr>
      <w:tr w:rsidR="00C56178" w:rsidRPr="00C56178" w:rsidTr="00C56178">
        <w:trPr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Venter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735270</w:t>
            </w:r>
          </w:p>
        </w:tc>
      </w:tr>
      <w:tr w:rsidR="00C56178" w:rsidRPr="00C56178" w:rsidTr="00C56178">
        <w:trPr>
          <w:cnfStyle w:val="000000100000"/>
          <w:trHeight w:val="300"/>
        </w:trPr>
        <w:tc>
          <w:tcPr>
            <w:cnfStyle w:val="001000000000"/>
            <w:tcW w:w="3150" w:type="dxa"/>
            <w:noWrap/>
            <w:hideMark/>
          </w:tcPr>
          <w:p w:rsidR="00C56178" w:rsidRPr="00C56178" w:rsidRDefault="00C56178" w:rsidP="00C56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Quake</w:t>
            </w:r>
          </w:p>
        </w:tc>
        <w:tc>
          <w:tcPr>
            <w:tcW w:w="2250" w:type="dxa"/>
            <w:noWrap/>
            <w:hideMark/>
          </w:tcPr>
          <w:p w:rsidR="00C56178" w:rsidRPr="00C56178" w:rsidRDefault="00C56178" w:rsidP="00C56178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C56178">
              <w:rPr>
                <w:rFonts w:ascii="Calibri" w:eastAsia="Times New Roman" w:hAnsi="Calibri" w:cs="Times New Roman"/>
                <w:color w:val="000000"/>
              </w:rPr>
              <w:t>1574729</w:t>
            </w:r>
          </w:p>
        </w:tc>
      </w:tr>
    </w:tbl>
    <w:p w:rsidR="00E02797" w:rsidRDefault="00E02797"/>
    <w:sectPr w:rsidR="00E02797" w:rsidSect="00D84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savePreviewPicture/>
  <w:compat/>
  <w:rsids>
    <w:rsidRoot w:val="00C56178"/>
    <w:rsid w:val="000809A3"/>
    <w:rsid w:val="00163A75"/>
    <w:rsid w:val="002F5AB9"/>
    <w:rsid w:val="00326B6F"/>
    <w:rsid w:val="00420A95"/>
    <w:rsid w:val="005842C5"/>
    <w:rsid w:val="0070275A"/>
    <w:rsid w:val="009035EF"/>
    <w:rsid w:val="00C56178"/>
    <w:rsid w:val="00D74B59"/>
    <w:rsid w:val="00D84667"/>
    <w:rsid w:val="00E02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1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61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80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dd</dc:creator>
  <cp:lastModifiedBy>00194-400-128-080</cp:lastModifiedBy>
  <cp:revision>4</cp:revision>
  <dcterms:created xsi:type="dcterms:W3CDTF">2013-05-25T23:56:00Z</dcterms:created>
  <dcterms:modified xsi:type="dcterms:W3CDTF">2013-07-16T13:34:00Z</dcterms:modified>
</cp:coreProperties>
</file>